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lineRule="auto" w:line="240" w:before="28" w:after="0"/>
        <w:ind w:left="720" w:hanging="0"/>
        <w:outlineLvl w:val="0"/>
        <w:rPr/>
      </w:pPr>
      <w:r>
        <w:rPr>
          <w:rFonts w:cs="Times New Roman"/>
          <w:sz w:val="20"/>
          <w:szCs w:val="20"/>
          <w:lang w:val="en-US" w:eastAsia="zh-CN"/>
        </w:rPr>
        <w:t>Table S1. List of species used in this study including their author names, herbarium vouchers, and GenBank accession numbers for all sequences, new sequences are in bold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0"/>
          <w:szCs w:val="20"/>
          <w:u w:val="single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u w:val="single"/>
          <w:lang w:val="en-US" w:eastAsia="zh-CN"/>
        </w:rPr>
      </w:r>
    </w:p>
    <w:tbl>
      <w:tblPr>
        <w:tblW w:w="142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80"/>
        <w:gridCol w:w="3150"/>
        <w:gridCol w:w="2790"/>
        <w:gridCol w:w="1260"/>
        <w:gridCol w:w="1260"/>
        <w:gridCol w:w="1260"/>
      </w:tblGrid>
      <w:tr>
        <w:trPr>
          <w:trHeight w:val="359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pecies na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Voucher (Herbariu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 w:eastAsia="zh-CN"/>
              </w:rPr>
              <w:t>rbc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 w:eastAsia="zh-CN"/>
              </w:rPr>
              <w:t>nad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val="en-US" w:eastAsia="zh-CN"/>
              </w:rPr>
              <w:t>trnK-matk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agrest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Pato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1134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8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D9D9D9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alpi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IW110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angus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Zhang 7704 (SZG), no voucher for the genome, probably Yoshinaga s.n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i et al. (201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  <w:shd w:fill="FFFFFF" w:val="clear"/>
                <w:lang w:val="en-US" w:eastAsia="zh-CN"/>
              </w:rPr>
              <w:t>AB086179.1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F81556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  <w:shd w:fill="FFFFFF" w:val="clear"/>
                <w:lang w:val="en-US" w:eastAsia="zh-CN"/>
              </w:rPr>
              <w:t>AB086179.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bharadwaj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Udar &amp; Asthan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229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4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caucas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arcia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sambesia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rousiaux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f.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 scarios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ust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1217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cf. venos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Lindenb et Gottsch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alazar et al. 20654 (P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erec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as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212, 550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fragil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18376A"/>
                <w:sz w:val="20"/>
                <w:szCs w:val="20"/>
                <w:lang w:val="en-US" w:eastAsia="zh-CN"/>
              </w:rPr>
              <w:t>R. Lovatt &amp; A. Holland TH 9821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fusiform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Aust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11347 (ABSH, 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2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lamell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s.n. (ABSH); Rincon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; Villarreal &amp; Renner (2012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84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9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laminifer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, s.n. (ABSH); Slack 211056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2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macou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M.A. How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aubert s.n. (QFA, 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1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neesi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ro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anzke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2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Anthoceros orizab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770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3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patagon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Hässel subsp.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gremmenii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 xml:space="preserve"> J.C. Villarreal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Gremmen 2005-T028 (F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punct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rgio s.n. (LISU, M), Chamberlain &amp; Kungu s.n (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7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sp.1. Ethiopi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ylander 4504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sp.2- Indi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IW57 (B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tristania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J.C. Villarreal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103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19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Anthoceros tubercul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Lehm. &amp; Lindenb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odríguez 857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aff. cucull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1623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afric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hevock 39829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borbonic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eo Aarts 153-51 (BR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 cf. breutel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Ne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uck 51344 (NY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09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chicorace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ont.) Gottsch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arraín 31162 (CONC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 crisp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Hook.) Ne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rgill 28 (CANB), Paterson s.n. B570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463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0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crisp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w.) Ne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1296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X885633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2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 difficil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on Konrat s.n. (F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4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52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lang w:val="en-US" w:eastAsia="zh-CN"/>
              </w:rPr>
              <w:t>JN559927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575757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granulat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Mitt.)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sn. (ABSH), Cargill DAM-KI 130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463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2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 javan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Nees) Nee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Buchbender, s.n.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3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 paiv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Garcia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arcia, C., ST  125 (LISU 237201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Dendrocer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p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radstein 12106 (DUK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F482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3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Dendroceros tubercular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att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hevock 39039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F482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Folioceros amboinens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Schiffn.)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2493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F482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Folioceros sp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eng_20111016-3 (HSN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F482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Folioceros fuciform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ont) D.C. Bharadwaj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rgill, D.C. s.n. (CANB); Gradstein 12350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zh-CN"/>
                </w:rPr>
                <w:t>DQ845726.1</w:t>
              </w:r>
            </w:hyperlink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Folioceros glandulos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Lehm. &amp; Lindenb.) D.C. Bharadwaj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Zhang 7704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SZG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i et al.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F81557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F81556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Folioceros kashyap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Udar &amp; Srivastav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Peng_20111015-85 (HN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Folioceros incurv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Steph.) D.C. Bharadwaj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hevock_3974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Leiosporoceros duss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Araúz 851, 1285 (P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46305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89480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Megaceros sp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ewington 1121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29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Megaceros flagellar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itt.)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.C. Cargill 885 (CANB)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0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845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8453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JN559929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Megaceros leptohymen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444444"/>
                <w:sz w:val="20"/>
                <w:szCs w:val="20"/>
                <w:shd w:fill="FFFFFF" w:val="clear"/>
                <w:lang w:val="en-US" w:eastAsia="zh-CN"/>
              </w:rPr>
              <w:t>(Hook. f. &amp; Tayl.) 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3N-117; 3N36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2010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X885636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KF482258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0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Megaceros tjibod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Campb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 IE5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Megaceros minar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Nees) Steph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argill &amp; Prieto 2625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61291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aenigmatic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R.M. Schust.) J.C.Villarreal &amp; McFarlan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McFarland 935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2012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504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504735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C285889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canalicul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Pagan) J.C. Villarreal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epiz,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2012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7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52.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sp. nov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Varela 584 (P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2010; Villarreal et al. 2012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spacing w:lineRule="auto" w:line="240" w:before="0" w:after="0"/>
              <w:textAlignment w:val="baseline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5047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504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49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endiviifoli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ont). J. Haseg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, s.n.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Q5047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30.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fuegi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J.C.Villarre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offinet 9527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097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34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gigante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Lehm. &amp; Lindenb.) J. Haseg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ngel &amp; Von Konrat 2740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3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renzagli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J.C. Villarreal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1080 (COL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2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6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4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superb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J.C.Villarreal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alazar et al. 20676 (P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2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7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hoceros vincentia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Lehm. &amp; Lindenb.) J.C.Villarre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odrıíguez 840 (CONN); Villarreal et al. 641 (ABSH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2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N559943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breutel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Gottsche) Gottsch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Krayeski, s.n. cultured (ABSH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463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dissec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raúz et al. 798 (M, PMA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19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himalay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Udar &amp; Sing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 IW56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2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Notothylas indic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Kashyap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 IE38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3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javanica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ande Lac.) Gottsch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806 (PMA), Villarreal 1311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856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levier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eph. ex Schiffn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ng 30668 (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orbicular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chwein.) Sull ex A. Gray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130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X885639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KF48226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pande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Udar &amp; Chandr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1666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5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Notothylas vital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Udar &amp; Sing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radstein s.n. (PER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araphymatoceros diadem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arraín 34069 (CONC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1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araphymatoceros hall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Aust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11363 (ABSH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;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7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6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earson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.A. Howe) Pro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s.n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6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Y89480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2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roskauer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totler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11339 (ABSH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EU283415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3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brevicapsul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Queralta, s.n.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carolinian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ichx.) Pro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Shevock 39775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7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cf. boluss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im) S. Arnel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edderson 16894 (BOL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&amp; Renner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dendroceroi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larreal 1305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 w:eastAsia="zh-CN"/>
              </w:rPr>
              <w:t>KF482325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engell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Cargill &amp; Fuhr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rgill &amp; Fuhrer 1015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6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evanid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Cargill &amp; Fuhre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rgill 875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7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flexivalv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Nees &amp; Gottsche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863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himalay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Kash.) Pro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ong 30423 (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39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infl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argill &amp; Fuhrer 474 (CANB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8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laev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L). Prosk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ergio, s.n. (LI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 w:eastAsia="zh-CN"/>
              </w:rPr>
              <w:t>KF48224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microspor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725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29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minu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S. Arnel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edderson 16879 (BOL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0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mohr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Aust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11341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 xml:space="preserve">Phaeoceros oreganu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Aust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Doyl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382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DQ845661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575757"/>
                <w:sz w:val="20"/>
                <w:szCs w:val="20"/>
                <w:shd w:fill="FFFFFF" w:val="clear"/>
                <w:lang w:val="en-US" w:eastAsia="zh-CN"/>
              </w:rPr>
              <w:t>JX885644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2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perpusill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S. Chantanaorrapin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hantanaorrapint 1551 (PSU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3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ceros tenu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pruce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Ibarra Morales #17 ( FCM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4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chilo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J.C.Villarre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arraín 34061 (CONC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coriace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Duff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lenny 9757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5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fimbri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Gottsche) Duff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779 (ABSH); Villarreal et al. 881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56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444444"/>
                <w:sz w:val="20"/>
                <w:szCs w:val="20"/>
                <w:shd w:fill="FFFFFF" w:val="clear"/>
                <w:lang w:val="en-US" w:eastAsia="zh-CN"/>
              </w:rPr>
              <w:t>JN559928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hirticalyx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Duff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s.n. (ABSH, 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AY463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color w:val="231F20"/>
                <w:sz w:val="20"/>
                <w:szCs w:val="20"/>
                <w:lang w:val="en-US" w:eastAsia="zh-CN"/>
              </w:rPr>
              <w:t>KF482336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plicat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itt) J.C. Villarreal, Engel &amp; Van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zh-CN"/>
              </w:rPr>
              <w:t>Gremmen T07-1097 (F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7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skottsberg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teph.) Duff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uvertino s.n. (SGO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6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DQ845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-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sp. nov. 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871 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(Villarreal &amp; Renner 2012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X872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38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sp. nov. 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ckett s.n. (ABSH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DQ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845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Q8457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KF482339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squamuliger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Spruce) J.C. Villarre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Jofre s.n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0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HM038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zh-CN"/>
              </w:rPr>
              <w:t>HM038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KF482340</w:t>
            </w:r>
          </w:p>
        </w:tc>
      </w:tr>
      <w:tr>
        <w:trPr>
          <w:trHeight w:val="51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aeomegaceros squamuligerus subsp. hassel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J.C. Villarrea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offinet 7106 (CONN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Villarreal et al. (2010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38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M038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4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ymatoceros  phymatod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M.A. Howe) Duff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oyle s.n, Doyle11480 (ABSH, 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66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845717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342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Phymatoceros bulbiculos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Brot.) Stotler et al.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zh-CN"/>
              </w:rPr>
              <w:t>Sergio s.n. (LISU),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uff et al. (2007), 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268978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DQ09716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41</w:t>
            </w:r>
          </w:p>
        </w:tc>
      </w:tr>
      <w:tr>
        <w:trPr>
          <w:trHeight w:val="255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zh-CN"/>
              </w:rPr>
              <w:t>Sphaerosporoceros adscende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(Lehm. &amp; Lindenb.) Hässe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Hays 4201-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(M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his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KF482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---------------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References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Duff RJ, Villarreal JC, Cargill DC, Renzaglia KS: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Progress and challenges toward developing a phylogeny and classification of the hornwort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Bryologis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2007, 110: 214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24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Kugita M, Kaneko A, Yamamoto Y, Takeya Y, Matsumoto T, Yochinaga K: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The complete nucleotide sequence of the hornwort (</w:t>
      </w:r>
      <w:r>
        <w:rPr>
          <w:rFonts w:cs="Times New Roman" w:ascii="Times New Roman" w:hAnsi="Times New Roman"/>
          <w:b/>
          <w:i/>
          <w:iCs/>
          <w:sz w:val="20"/>
          <w:szCs w:val="20"/>
          <w:lang w:val="en-US" w:eastAsia="zh-CN"/>
        </w:rPr>
        <w:t>Anthoceros formosae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) chloroplast genome: Insight into the earliest land plant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 xml:space="preserve">Nucleic Acids Research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2003,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31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: 716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721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Li J, Zhang L, Zhou L: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 xml:space="preserve">Phylogenetic position of the genus </w:t>
      </w:r>
      <w:r>
        <w:rPr>
          <w:rFonts w:cs="Times New Roman" w:ascii="Times New Roman" w:hAnsi="Times New Roman"/>
          <w:b/>
          <w:i/>
          <w:color w:val="000000"/>
          <w:sz w:val="20"/>
          <w:szCs w:val="20"/>
          <w:lang w:val="en-US" w:eastAsia="zh-CN"/>
        </w:rPr>
        <w:t>Hattorioceros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  <w:t xml:space="preserve"> (Anthocerotophyta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 w:eastAsia="zh-CN"/>
        </w:rPr>
        <w:t>Tax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2012, 60: 1633-16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Villarreal JC, Goffinet B, Duff RJ, Cargill DC: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Phylogenetic delineation of </w:t>
      </w:r>
      <w:r>
        <w:rPr>
          <w:rFonts w:cs="Times New Roman" w:ascii="Times New Roman" w:hAnsi="Times New Roman"/>
          <w:b/>
          <w:i/>
          <w:sz w:val="20"/>
          <w:szCs w:val="20"/>
          <w:lang w:val="en-US" w:eastAsia="zh-CN"/>
        </w:rPr>
        <w:t>Nothoceros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i/>
          <w:sz w:val="20"/>
          <w:szCs w:val="20"/>
          <w:lang w:val="en-US" w:eastAsia="zh-CN"/>
        </w:rPr>
        <w:t xml:space="preserve">Megaceros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(Dendrocerotaceae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Bryologis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2010,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13: 106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-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13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Villarreal JC, Renner SS: </w:t>
      </w: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  <w:t>Hornwort pyrenoids, a carbon-concentrating mechanism, evolved and were lost at least five times during the last 100 million year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sz w:val="20"/>
          <w:szCs w:val="20"/>
          <w:lang w:val="en-US" w:eastAsia="zh-CN"/>
        </w:rPr>
        <w:t>Proc Natl Acad Sci, US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2012, 109: </w:t>
      </w:r>
      <w:r>
        <w:rPr>
          <w:rFonts w:cs="Times New Roman" w:ascii="Times New Roman" w:hAnsi="Times New Roman"/>
          <w:bCs/>
          <w:sz w:val="20"/>
          <w:szCs w:val="20"/>
          <w:lang w:val="en-US" w:eastAsia="zh-CN"/>
        </w:rPr>
        <w:t>18873-18878.</w:t>
      </w:r>
    </w:p>
    <w:p>
      <w:pPr>
        <w:pStyle w:val="Normal"/>
        <w:widowControl w:val="false"/>
        <w:autoSpaceDE w:val="false"/>
        <w:spacing w:lineRule="auto" w:line="240" w:before="0" w:after="0"/>
        <w:ind w:left="720" w:hanging="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mbria" w:hAnsi="Cambria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" w:hAnsi="Times" w:cs="Times"/>
      <w:b/>
      <w:sz w:val="27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mbria" w:hAnsi="Cambria" w:cs="Times New Roman"/>
    </w:rPr>
  </w:style>
  <w:style w:type="character" w:styleId="WW8Num14z0">
    <w:name w:val="WW8Num14z0"/>
    <w:qFormat/>
    <w:rPr>
      <w:rFonts w:ascii="Cambria" w:hAnsi="Cambria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mbria" w:hAnsi="Cambria" w:cs="Times New Roma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D4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Feature">
    <w:name w:val="feature"/>
    <w:basedOn w:val="DefaultParagraphFont"/>
    <w:qFormat/>
    <w:rPr/>
  </w:style>
  <w:style w:type="character" w:styleId="HTMLAcronym">
    <w:name w:val="HTML Acronym"/>
    <w:basedOn w:val="DefaultParagraphFont"/>
    <w:qFormat/>
    <w:rPr/>
  </w:style>
  <w:style w:type="character" w:styleId="Heading3Char">
    <w:name w:val="Heading 3 Char"/>
    <w:qFormat/>
    <w:rPr>
      <w:rFonts w:ascii="Times" w:hAnsi="Times" w:cs="Times"/>
      <w:b/>
      <w:sz w:val="27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uppressAutoHyphens w:val="true"/>
      <w:spacing w:lineRule="atLeast" w:line="100" w:before="28" w:after="119"/>
    </w:pPr>
    <w:rPr>
      <w:rFonts w:ascii="Times New Roman" w:hAnsi="Times New Roman" w:eastAsia="Times New Roman" w:cs="Mangal"/>
      <w:kern w:val="2"/>
      <w:sz w:val="24"/>
      <w:szCs w:val="24"/>
      <w:lang w:bidi="hi-IN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Cambria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39525600?report=genbank&amp;log$=nucltop&amp;blast_rank=58&amp;RID=WCEPHDCN012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8:46:00Z</dcterms:created>
  <dc:creator>lars nauheimer</dc:creator>
  <dc:description/>
  <cp:keywords/>
  <dc:language>en-US</dc:language>
  <cp:lastModifiedBy>JCarlos Villarreal</cp:lastModifiedBy>
  <cp:lastPrinted>2013-07-07T17:04:00Z</cp:lastPrinted>
  <dcterms:modified xsi:type="dcterms:W3CDTF">2013-09-30T08:46:00Z</dcterms:modified>
  <cp:revision>2</cp:revision>
  <dc:subject/>
  <dc:title/>
</cp:coreProperties>
</file>